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 w:asciiTheme="majorBidi" w:hAnsiTheme="majorBidi" w:cstheme="majorBidi"/>
          <w:bCs/>
          <w:sz w:val="20"/>
          <w:szCs w:val="20"/>
        </w:rPr>
      </w:pPr>
      <w:bookmarkStart w:id="0" w:name="OLE_LINK1"/>
      <w:r>
        <w:rPr>
          <w:rFonts w:asciiTheme="majorBidi" w:hAnsiTheme="majorBidi" w:cstheme="majorBidi"/>
          <w:b/>
          <w:bCs/>
          <w:sz w:val="20"/>
          <w:szCs w:val="20"/>
        </w:rPr>
        <w:t>Table</w:t>
      </w:r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 xml:space="preserve"> S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 w:eastAsia="zh-CN"/>
        </w:rPr>
        <w:t>3</w:t>
      </w:r>
      <w:bookmarkStart w:id="2" w:name="_GoBack"/>
      <w:bookmarkEnd w:id="2"/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eastAsia="宋体" w:asciiTheme="majorBidi" w:hAnsiTheme="majorBidi" w:cstheme="majorBidi"/>
          <w:sz w:val="20"/>
        </w:rPr>
        <w:t>Differentially expressed protein information related to biological process ontology of compensatory mutant strains S2-1, S2-2, and S2-3</w:t>
      </w:r>
    </w:p>
    <w:tbl>
      <w:tblPr>
        <w:tblStyle w:val="5"/>
        <w:tblW w:w="82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185"/>
        <w:gridCol w:w="1313"/>
        <w:gridCol w:w="735"/>
        <w:gridCol w:w="3312"/>
        <w:gridCol w:w="7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55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71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9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eastAsia="宋体" w:asciiTheme="majorBidi" w:hAnsiTheme="majorBidi" w:cstheme="majorBid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200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otein List</w:t>
            </w:r>
          </w:p>
        </w:tc>
        <w:tc>
          <w:tcPr>
            <w:tcW w:w="48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S2-1</w:t>
            </w:r>
          </w:p>
        </w:tc>
        <w:tc>
          <w:tcPr>
            <w:tcW w:w="71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310</w:t>
            </w:r>
          </w:p>
        </w:tc>
        <w:tc>
          <w:tcPr>
            <w:tcW w:w="79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mine catabolic process</w:t>
            </w:r>
          </w:p>
        </w:tc>
        <w:tc>
          <w:tcPr>
            <w:tcW w:w="44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</w:t>
            </w:r>
            <w:bookmarkStart w:id="1" w:name="OLE_LINK2"/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;</w:t>
            </w:r>
            <w:bookmarkEnd w:id="1"/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A0A771BBG3; A0A777SAD9; A0A7U9ASB9; A0A7U9FZE8; A0A827E0G2; A0A853RYC6; A0A8B4PN44; A0A8B5PFJ8; P0A952; A0A6C8TFT0; A0A6C9QTS1</w:t>
            </w:r>
          </w:p>
        </w:tc>
        <w:tc>
          <w:tcPr>
            <w:tcW w:w="48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2402</w:t>
            </w:r>
          </w:p>
        </w:tc>
        <w:tc>
          <w:tcPr>
            <w:tcW w:w="79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ular biogenic amine catabolic process</w:t>
            </w:r>
          </w:p>
        </w:tc>
        <w:tc>
          <w:tcPr>
            <w:tcW w:w="445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; P0A952; A0A6C8TFT0; A0A6C9QTS1</w:t>
            </w:r>
          </w:p>
        </w:tc>
        <w:tc>
          <w:tcPr>
            <w:tcW w:w="48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4248</w:t>
            </w:r>
          </w:p>
        </w:tc>
        <w:tc>
          <w:tcPr>
            <w:tcW w:w="79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ular catabolic process</w:t>
            </w:r>
          </w:p>
        </w:tc>
        <w:tc>
          <w:tcPr>
            <w:tcW w:w="44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831F693; A0A0E1SXQ0; A0A827JUP0; A0A828URM2; P28904; A0A140NGD0; A0A6D0FFI4; A0A376Q109; A0A4V4SBS9; A0A0K3QKD8; P0AB72; B7MGL2; A0A2X7IQM9; A0A827RWR5; A0A837MF64; A0A8B4IWC9; P76440; U9XXA4; A0A5D8MVY1; A0A377CPF6; A0A6M0PZZ0; A0A7L7XED2; D7Y521; P52129; A0A6M0PZM1; A0A6N8QE93; A0A765T0J1; B6I4S5; F4TAV4; Q8XE60; A0A3L0VT52; A0A831FLZ4; A0A854RJR3; A0A0K4GWR9; B1LDE8; A0A6D0C6T7; A0A7H9LNK0; A0A843M746; A0A6G4BZV9; A0A771BBG3; A0A777SAD9; A0A7U9ASB9; A0A7U9FZE8; A0A827E0G2; A0A853RYC6; A0A8B4PN44; A0A8B5PFJ8; A0A2Y8JQV3; A0A7B5NX36; A0A192EWN6; A0A4U9U1E4; A0A376I3P5; A0A6N8Q332; A0A7D7PKU0; A0A829DGU5; A0A827UE97; B7UQ77; A0A2H4TNY6; A0A6L7A3K9; A0A6M7H4E4; A0A8A5HUG8; A0A377CD10; A0A2X1K1Q5; A0A0P0SWP2; A0A5B9AHZ7; D6I9G0; D3GZF3; A0A4P0YBN2; A0A5P0JCN2; A0A641J6U1; A0A6D0UCH6; A0A6L6RZ23; A0A6N8P9J3; A0A827BBU1; A0A829IMX9; A0A8A9FI50; A0A8B5MA57; A0A6D0GV09; A0A792T099; A0A827NKN5; A0A7D7HRL8; A0A826ZD52; A0A827NRZ2; A0A271QSQ8; A0A789MAE1; A0A4P0YY48; A0A6D0GXH7; A0A827HLW1; A0A7I6H1X7; A0A7U2WD15; A0A8A8NQQ1; A0A7D7I018; A0A827CGX5; A0A774NC69; A0A843NGY2; A0A777RRA0; A0A827EK03; A0A8A5IM57; F4T6A9</w:t>
            </w:r>
          </w:p>
        </w:tc>
        <w:tc>
          <w:tcPr>
            <w:tcW w:w="4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056</w:t>
            </w:r>
          </w:p>
        </w:tc>
        <w:tc>
          <w:tcPr>
            <w:tcW w:w="79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atabolic process</w:t>
            </w:r>
          </w:p>
        </w:tc>
        <w:tc>
          <w:tcPr>
            <w:tcW w:w="44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831F693; A0A0E1SXQ0; A0A827JUP0; A0A828URM2; P28904; A0A140NGD0; A0A6D0FFI4; A0A8A5HUG8; A0A376Q109; A0A4V4SBS9; A0A0K3QKD8; P0AB72; B7MGL2; A0A2X7IQM9; A0A827RWR5; A0A837MF64; A0A8B4IWC9; P76440; U9XXA4; A0A5D8MVY1; A0A377CPF6; A0A6M0PZZ0; A0A7L7XED2; D7Y521; P52129; A0A6M0PZM1; A0A6N8QE93; A0A765T0J1; B6I4S5; F4TAV4; Q8XE60; A0A3L0VT52; A0A831FLZ4; A0A854RJR3; A0A0K4GWR9; B1LDE8; A0A6D0C6T7; A0A7H9LNK0; A0A843M746; A0A6G4BZV9; A0A771BBG3; A0A777SAD9; A0A7U9ASB9; A0A7U9FZE8; A0A827E0G2; A0A853RYC6; A0A8B4PN44; A0A8B5PFJ8; P0A952; A0A2Y8JQV3; A0A7B5NX36; A0A192EWN6; A0A4U9U1E4; A0A376I3P5; A0A6N8Q332; A0A7D7PKU0; A0A829DGU5; A0A827UE97; B7UQ77; A0A2H4TNY6; A0A6L7A3K9; A0A6M7H4E4; A0A7H9LX11; A0A377CD10; A0A2X1K1Q5; A0A0P0SWP2; A0A5B9AHZ7; D6I9G0; D3GZF3; A0A4P0YBN2; A0A5P0JCN2; A0A641J6U1; A0A6D0UCH6; A0A6L6RZ23; A0A6N8P9J3; A0A827BBU1; A0A829IMX9; A0A8A9FI50; A0A8B5MA57; A0A6D0GV09; A0A792T099; A0A827NKN5; A0A7D7HRL8; A0A827TFN0; A0A826ZD52; A0A827NRZ2; A0A1X3LVF6; A0A6C8RUQ2; A0A7T6C0A4; A0A271QSQ8; A0A789MAE1; A0A4P0YY48; A0A6D0GXH7; A0A827HLW1; A0A7I6H1X7; A0A7U2WD15; A0A8A8NQQ1; A0A7D7I018; A0A827CGX5; A0A774NC69; A0A843NGY2; A0A6C8TFT0; A0A6C9QTS1; A0A777RRA0; A0A827EK03; A0A8A5IM57; F4T6A9</w:t>
            </w:r>
          </w:p>
        </w:tc>
        <w:tc>
          <w:tcPr>
            <w:tcW w:w="4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1901575</w:t>
            </w:r>
          </w:p>
        </w:tc>
        <w:tc>
          <w:tcPr>
            <w:tcW w:w="79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organic substance catabolic process</w:t>
            </w:r>
          </w:p>
        </w:tc>
        <w:tc>
          <w:tcPr>
            <w:tcW w:w="44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831F693; A0A0E1SXQ0; A0A827JUP0; A0A828URM2; P28904; A0A140NGD0; A0A6D0FFI4; A0A8A5HUG8; A0A376Q109; A0A4V4SBS9; A0A0K3QKD8; P0AB72; B7MGL2; A0A2X7IQM9; A0A827RWR5; A0A837MF64; A0A8B4IWC9; P76440; U9XXA4; A0A5D8MVY1; A0A377CPF6; A0A6M0PZZ0; A0A7L7XED2; D7Y521; P52129; A0A6M0PZM1; A0A6N8QE93; A0A765T0J1; B6I4S5; F4TAV4; Q8XE60; A0A3L0VT52; A0A831FLZ4; A0A854RJR3; A0A0K4GWR9; B1LDE8; A0A6D0C6T7; A0A7H9LNK0; A0A843M746; A0A6G4BZV9; A0A771BBG3; A0A777SAD9; A0A7U9ASB9; A0A7U9FZE8; A0A827E0G2; A0A853RYC6; A0A8B4PN44; A0A8B5PFJ8; P0A952; A0A2Y8JQV3; A0A7B5NX36; A0A192EWN6; A0A4U9U1E4; A0A376I3P5; A0A6N8Q332; A0A7D7PKU0; A0A829DGU5; A0A827UE97; A0A2H4TNY6; A0A6L7A3K9; A0A6M7H4E4; A0A7H9LX11; A0A377CD10; A0A2X1K1Q5; A0A0P0SWP2; A0A5B9AHZ7; D6I9G0; D3GZF3; A0A4P0YBN2; A0A5P0JCN2; A0A641J6U1; A0A6D0UCH6; A0A6L6RZ23; A0A6N8P9J3; A0A827BBU1; A0A829IMX9; A0A8A9FI50; A0A8B5MA57; A0A6D0GV09; A0A792T099; A0A827NKN5; A0A7D7HRL8; A0A827TFN0; A0A826ZD52; A0A827NRZ2; A0A1X3LVF6; A0A6C8RUQ2; A0A7T6C0A4; A0A4P0YY48; A0A6D0GXH7; A0A827HLW1; A0A7I6H1X7; A0A7U2WD15; A0A8A8NQQ1; A0A7D7I018; A0A827CGX5; A0A774NC69; A0A843NGY2; A0A6C8TFT0; A0A6C9QTS1; A0A777RRA0; A0A827EK03; A0A8A5IM57; F4T6A9</w:t>
            </w:r>
          </w:p>
        </w:tc>
        <w:tc>
          <w:tcPr>
            <w:tcW w:w="4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6576</w:t>
            </w:r>
          </w:p>
        </w:tc>
        <w:tc>
          <w:tcPr>
            <w:tcW w:w="79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ular biogenic amine metabolic process</w:t>
            </w:r>
          </w:p>
        </w:tc>
        <w:tc>
          <w:tcPr>
            <w:tcW w:w="44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6G4BZV9; A0A771BBG3; A0A777SAD9; A0A7U9ASB9; A0A7U9FZE8; A0A827E0G2; A0A853RYC6; A0A8B4PN44; A0A8B5PFJ8; P0A952; A0A0K4GWR9; B1LDE8; A0A6C8TFT0; A0A6C9QTS1</w:t>
            </w:r>
          </w:p>
        </w:tc>
        <w:tc>
          <w:tcPr>
            <w:tcW w:w="48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2436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dole-containing compound catabolic proces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074</w:t>
            </w:r>
          </w:p>
        </w:tc>
        <w:tc>
          <w:tcPr>
            <w:tcW w:w="79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romatic amino acid family catabolic process</w:t>
            </w:r>
          </w:p>
        </w:tc>
        <w:tc>
          <w:tcPr>
            <w:tcW w:w="445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6218</w:t>
            </w:r>
          </w:p>
        </w:tc>
        <w:tc>
          <w:tcPr>
            <w:tcW w:w="79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dolalkylamine catabolic process</w:t>
            </w:r>
          </w:p>
        </w:tc>
        <w:tc>
          <w:tcPr>
            <w:tcW w:w="44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6569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ryptophan catabolic proces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2430</w:t>
            </w:r>
          </w:p>
        </w:tc>
        <w:tc>
          <w:tcPr>
            <w:tcW w:w="79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dole-containing compound metabolic process</w:t>
            </w:r>
          </w:p>
        </w:tc>
        <w:tc>
          <w:tcPr>
            <w:tcW w:w="445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6586</w:t>
            </w:r>
          </w:p>
        </w:tc>
        <w:tc>
          <w:tcPr>
            <w:tcW w:w="79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dolalkylamine metabolic process</w:t>
            </w:r>
          </w:p>
        </w:tc>
        <w:tc>
          <w:tcPr>
            <w:tcW w:w="44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6568</w:t>
            </w:r>
          </w:p>
        </w:tc>
        <w:tc>
          <w:tcPr>
            <w:tcW w:w="79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ryptophan metabolic process</w:t>
            </w:r>
          </w:p>
        </w:tc>
        <w:tc>
          <w:tcPr>
            <w:tcW w:w="44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308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mine metabolic proces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6G4BZV9; A0A771BBG3; A0A777SAD9; A0A7U9ASB9; A0A7U9FZE8; A0A827E0G2; A0A853RYC6; A0A8B4PN44; A0A8B5PFJ8; P0A952; A0A0K4GWR9; B1LDE8; B1LQY8; A0A6C8TFT0; A0A6C9QTS1</w:t>
            </w:r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4106</w:t>
            </w:r>
          </w:p>
        </w:tc>
        <w:tc>
          <w:tcPr>
            <w:tcW w:w="79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ular amine metabolic process</w:t>
            </w:r>
          </w:p>
        </w:tc>
        <w:tc>
          <w:tcPr>
            <w:tcW w:w="445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6G4BZV9; A0A771BBG3; A0A777SAD9; A0A7U9ASB9; A0A7U9FZE8; A0A827E0G2; A0A853RYC6; A0A8B4PN44; A0A8B5PFJ8; P0A952; A0A0K4GWR9; B1LDE8; A0A6C8TFT0; A0A6C9QTS1</w:t>
            </w:r>
          </w:p>
        </w:tc>
        <w:tc>
          <w:tcPr>
            <w:tcW w:w="48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402</w:t>
            </w:r>
          </w:p>
        </w:tc>
        <w:tc>
          <w:tcPr>
            <w:tcW w:w="79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alactitol metabolic process</w:t>
            </w:r>
          </w:p>
        </w:tc>
        <w:tc>
          <w:tcPr>
            <w:tcW w:w="44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CD10; A0A2X1K1Q5; A0A0P0SWP2; A0A5B9AHZ7; D6I9G0; D3GZF3; A0A4P0YBN2; A0A5P0JCN2; A0A641J6U1; A0A6D0UCH6; A0A6L6RZ23; A0A6N8P9J3; A0A827BBU1; A0A829IMX9; A0A8A9FI50; A0A8B5MA57; A0A6N8Q549; A0A789MBN3; A0A826XBG0</w:t>
            </w:r>
          </w:p>
        </w:tc>
        <w:tc>
          <w:tcPr>
            <w:tcW w:w="48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404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alactitol catabolic proces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CD10; A0A2X1K1Q5; A0A0P0SWP2; A0A5B9AHZ7; D6I9G0; D3GZF3; A0A4P0YBN2; A0A5P0JCN2; A0A641J6U1; A0A6D0UCH6; A0A6L6RZ23; A0A6N8P9J3; A0A827BBU1; A0A829IMX9; A0A8A9FI50; A0A8B5MA57</w:t>
            </w:r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2001058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D-tagatose 6-phosphate metabolic proces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CD10; A0A2X1K1Q5; A0A0P0SWP2; A0A5B9AHZ7; D6I9G0; D3GZF3; A0A5P0JCN2; A0A641J6U1; A0A6D0UCH6; A0A6L6RZ23; A0A6N8P9J3; A0A827BBU1; A0A829IMX9; A0A8A9FI50; A0A8B5MA57</w:t>
            </w:r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2001059</w:t>
            </w:r>
          </w:p>
        </w:tc>
        <w:tc>
          <w:tcPr>
            <w:tcW w:w="79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D-tagatose 6-phosphate catabolic process</w:t>
            </w:r>
          </w:p>
        </w:tc>
        <w:tc>
          <w:tcPr>
            <w:tcW w:w="445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CD10; A0A2X1K1Q5; A0A0P0SWP2; A0A5B9AHZ7; D6I9G0; D3GZF3; A0A5P0JCN2; A0A641J6U1; A0A6D0UCH6; A0A6L6RZ23; A0A6N8P9J3; A0A827BBU1; A0A829IMX9; A0A8A9FI50; A0A8B5MA57</w:t>
            </w:r>
          </w:p>
        </w:tc>
        <w:tc>
          <w:tcPr>
            <w:tcW w:w="48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6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4282</w:t>
            </w:r>
          </w:p>
        </w:tc>
        <w:tc>
          <w:tcPr>
            <w:tcW w:w="794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small molecule catabolic process</w:t>
            </w:r>
          </w:p>
        </w:tc>
        <w:tc>
          <w:tcPr>
            <w:tcW w:w="445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0E1SXQ0; A0A827JUP0; A0A828URM2; A0A0K4GWR9; B1LDE8; A0A6D0C6T7; A0A7H9LNK0; A0A843M746; A0A6G4BZV9; A0A771BBG3; A0A777SAD9; A0A7U9ASB9; A0A7U9FZE8; A0A827E0G2; A0A853RYC6; A0A8B4PN44; A0A8B5PFJ8; A0A2Y8JQV3; A0A7B5NX36; A0A827UE97; A0A2H4TNY6; A0A6L7A3K9; A0A6M7H4E4; A0A7H9LX11; A0A8A5HUG8; A0A377CD10; A0A2X1K1Q5; A0A0P0SWP2; A0A5B9AHZ7; D6I9G0; D3GZF3; A0A4P0YBN2; A0A5P0JCN2; A0A641J6U1; A0A6D0UCH6; A0A6L6RZ23; A0A6N8P9J3; A0A827BBU1; A0A829IMX9; A0A8A9FI50; A0A8B5MA57; A0A6D0GV09; A0A792T099; A0A827NKN5; A0A7D7HRL8; A0A826ZD52; A0A827NRZ2; A0A1X3LVF6; A0A6C8RUQ2; A0A7T6C0A4; A0A827HLW1; A0A7U2WD15; A0A8A8NQQ1; A0A774NC69; A0A843NGY2; A0A6C8TFT0; A0A6C9QTS1; A0A777RRA0; A0A827EK03; A0A8A5IM57; F4T6A9</w:t>
            </w:r>
          </w:p>
        </w:tc>
        <w:tc>
          <w:tcPr>
            <w:tcW w:w="480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S2-2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2430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dole-containing compound metabolic process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7U9AWI8; 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658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dolalkylamine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7U9AWI8; 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656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ryptophan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7U9AWI8; 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424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ular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15977; A0A831F693; A0A0E1SXQ0; A0A828URM2; P28904; A0A140NGD0; A0A6D0FFI4; A0A417ZXJ2; A0A0E0XTU6; A0A3L2NTY7; A0A376Q109; A0A4V4SBS9; A0A0K3QKD8; P0AB72; B7MGL2; A0A484Y9W9; A0A6L4XG12; A0A837MF64; P76440; U9XXA4; A0A5D8MVY1; A0A377CPF6; A0A7L7XED2; D3QQ79; D7Y521; P52129; A0A3L0VZ91; A0A6M0PZM1; A0A6N8QE93; A0A765T0J1; B6I4S5; F4TAV4; Q8XE60; A0A3L0VT52; A0A831FLZ4; A0A854RJR3; A0A6D0C6T7; A0A7H9LNK0; A0A6N8NDP3; A0A854ADD1; A0A6G4BZV9; A0A771BBG3; A0A777SAD9; A0A7U9ASB9; A0A7U9FZE8; A0A827E0G2; A0A853RYC6; A0A8B4PN44; A0A8B5PFJ8; A0A2Y8JQV3; A0A4U9U1E4; A0A376I3P5; A0A6N8Q332; A0A7D7PKU0; A0A829DGU5; A0A827UE97; U9Y7D9; A0A6L7A3K9; A0A6M7H4E4; A0A377CD10; A0A2X1K1Q5; A0A0P0SWP2; A0A5B9AHZ7; D6I9G0; D3GZF3; A0A4Y9XHJ6; A0A4P0YBN2; A0A5P0JCN2; A0A641J6U1; A0A6D0UCH6; A0A6L6RZ23; A0A6N8P9J3; A0A827BBU1; A0A829IMX9; A0A8A9FI50; A0A8B5MA57; A0A827HIH8; A0A6L4XM71; A0A771MQY9; A0A6D0GV09; A0A0K4PX90; P76015; A0A826ZD52; A0A827NRZ2; A0A271QSQ8; A0A376MN46; A0A789MAE1; A0A6D0EZ53; A0A4P0YY48; A0A6D0GXH7; A0A827HLW1; A0A7U2WD15; A0A8A8NQQ1; A0A7D7I018; A0A827CGX5; A0A774NC69; A0A843NGY2; A0A777RRA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05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15977; A0A831F693; A0A0E1SXQ0; A0A828URM2; P28904; A0A140NGD0; A0A6D0FFI4; A0A417ZXJ2; A0A0E0XTU6; A0A3L2NTY7; A0A376Q109; A0A4V4SBS9; A0A0K3QKD8; P0AB72; B7MGL2; A0A484Y9W9; A0A6L4XG12; A0A837MF64; P76440; U9XXA4; A0A5D8MVY1; A0A377CPF6; A0A7L7XED2; D3QQ79; D7Y521; P52129; A0A3L0VZ91; A0A6M0PZM1; A0A6N8QE93; A0A765T0J1; B6I4S5; F4TAV4; Q8XE60; A0A3L0VT52; A0A831FLZ4; A0A854RJR3; A0A6D0C6T7; A0A7H9LNK0; A0A6N8NDP3; A0A854ADD1; A0A6G4BZV9; A0A771BBG3; A0A777SAD9; A0A7U9ASB9; A0A7U9FZE8; A0A827E0G2; A0A853RYC6; A0A8B4PN44; A0A8B5PFJ8; P0A952; A0A2Y8JQV3; A0A4U9U1E4; A0A376I3P5; A0A6N8Q332; A0A7D7PKU0; A0A4C4J6A1; A0A829DGU5; A0A827UE97; U9Y7D9; A0A6L7A3K9; A0A6M7H4E4; A0A377CD10; A0A2X1K1Q5; A0A0P0SWP2; A0A5B9AHZ7; D6I9G0; D3GZF3; A0A4Y9XHJ6; A0A4P0YBN2; A0A5P0JCN2; A0A641J6U1; A0A6D0UCH6; A0A6L6RZ23; A0A6N8P9J3; A0A827BBU1; A0A829IMX9; A0A8A9FI50; A0A8B5MA57; A0A827HIH8; A0A6L4XM71; A0A771MQY9; A0A6D0GV09; A0A0K4PX90; P76015; A0A827TFN0; A0A826ZD52; A0A827NRZ2; A0A1X3LVF6; A0A6C8RUQ2; A0A7T6C0A4; A0A271QSQ8; A0A376MN46; A0A789MAE1; A0A6D0EZ53; A0A4P0YY48; A0A6D0GXH7; A0A827HLW1; A0A7U2WD15; A0A8A8NQQ1; A0A7D7I018; A0A827CGX5; A0A774NC69; A0A843NGY2; A0A6C9QTS1; A0A777RRA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3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mine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; P0A952; A0A6C9QTS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24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ular biogenic amine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; P0A952; A0A6C9QTS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190157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organic substance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15977; A0A831F693; A0A0E1SXQ0; A0A828URM2; P28904; A0A140NGD0; A0A6D0FFI4; A0A417ZXJ2; A0A0E0XTU6; A0A3L2NTY7; A0A376Q109; A0A4V4SBS9; A0A0K3QKD8; P0AB72; B7MGL2; A0A484Y9W9; A0A6L4XG12; A0A837MF64; P76440; U9XXA4; A0A5D8MVY1; A0A377CPF6; A0A7L7XED2; D3QQ79; D7Y521; P52129; A0A3L0VZ91; A0A6M0PZM1; A0A6N8QE93; A0A765T0J1; B6I4S5; F4TAV4; Q8XE60; A0A3L0VT52; A0A831FLZ4; A0A854RJR3; A0A6D0C6T7; A0A7H9LNK0; A0A6N8NDP3; A0A854ADD1; A0A6G4BZV9; A0A771BBG3; A0A777SAD9; A0A7U9ASB9; A0A7U9FZE8; A0A827E0G2; A0A853RYC6; A0A8B4PN44; A0A8B5PFJ8; P0A952; A0A2Y8JQV3; A0A4U9U1E4; A0A376I3P5; A0A6N8Q332; A0A7D7PKU0; A0A4C4J6A1; A0A829DGU5; A0A827UE97; U9Y7D9; A0A6L7A3K9; A0A6M7H4E4; A0A377CD10; A0A2X1K1Q5; A0A0P0SWP2; A0A5B9AHZ7; D6I9G0; D3GZF3; A0A4Y9XHJ6; A0A4P0YBN2; A0A5P0JCN2; A0A641J6U1; A0A6D0UCH6; A0A6L6RZ23; A0A6N8P9J3; A0A827BBU1; A0A829IMX9; A0A8A9FI50; A0A8B5MA57; A0A827HIH8; A0A6L4XM71; A0A771MQY9; A0A6D0GV09; A0A0K4PX90; P76015; A0A827TFN0; A0A826ZD52; A0A827NRZ2; A0A1X3LVF6; A0A6C8RUQ2; A0A7T6C0A4; A0A6D0EZ53; A0A4P0YY48; A0A6D0GXH7; A0A827HLW1; A0A7U2WD15; A0A8A8NQQ1; A0A7D7I018; A0A827CGX5; A0A774NC69; A0A843NGY2; A0A6C9QTS1; A0A777RRA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243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dole-containing compound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07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romatic amino acid family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621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dolalkylamine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656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ryptophan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605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hexitol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N8Q549; A0A789MBN3; A0A826XBG0; A0A377CD10; A0A2X1K1Q5; A0A0P0SWP2; A0A5B9AHZ7; D6I9G0; D3GZF3; A0A4Y9XHJ6; A0A4P0YBN2; A0A5P0JCN2; A0A641J6U1; A0A6D0UCH6; A0A6L6RZ23; A0A6N8P9J3; A0A827BBU1; A0A829IMX9; A0A8A9FI50; A0A8B5MA57; A0A0H2VDQ8; A0A2T1LK09; A0A791VCX8; A0A853WIQ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4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alactitol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CD10; A0A2X1K1Q5; A0A0P0SWP2; A0A5B9AHZ7; D6I9G0; D3GZF3; A0A4Y9XHJ6; A0A4P0YBN2; A0A5P0JCN2; A0A641J6U1; A0A6D0UCH6; A0A6L6RZ23; A0A6N8P9J3; A0A827BBU1; A0A829IMX9; A0A8A9FI50; A0A8B5MA57; A0A6N8Q549; A0A789MBN3; A0A826XBG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30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mine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D334; A0A6M0PTL1; A0A7U9AWI8; A0A140N3E6; A0A6G4BZV9; A0A771BBG3; A0A777SAD9; A0A7U9ASB9; A0A7U9FZE8; A0A827E0G2; A0A853RYC6; A0A8B4PN44; A0A8B5PFJ8; P0A952; B1LQY8; A0A6C9QTS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200105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D-tagatose 6-phosphate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CD10; A0A2X1K1Q5; A0A0P0SWP2; A0A5B9AHZ7; D6I9G0; D3GZF3; A0A4Y9XHJ6; A0A5P0JCN2; A0A641J6U1; A0A6D0UCH6; A0A6L6RZ23; A0A6N8P9J3; A0A827BBU1; A0A829IMX9; A0A8A9FI50; A0A8B5MA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200105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D-tagatose 6-phosphate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CD10; A0A2X1K1Q5; A0A0P0SWP2; A0A5B9AHZ7; D6I9G0; D3GZF3; A0A4Y9XHJ6; A0A5P0JCN2; A0A641J6U1; A0A6D0UCH6; A0A6L6RZ23; A0A6N8P9J3; A0A827BBU1; A0A829IMX9; A0A8A9FI50; A0A8B5MA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40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alactitol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CD10; A0A2X1K1Q5; A0A0P0SWP2; A0A5B9AHZ7; D6I9G0; D3GZF3; A0A4Y9XHJ6; A0A4P0YBN2; A0A5P0JCN2; A0A641J6U1; A0A6D0UCH6; A0A6L6RZ23; A0A6N8P9J3; A0A827BBU1; A0A829IMX9; A0A8A9FI50; A0A8B5MA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40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hexitol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7CD10; A0A2X1K1Q5; A0A0P0SWP2; A0A5B9AHZ7; D6I9G0; D3GZF3; A0A4Y9XHJ6; A0A4P0YBN2; A0A5P0JCN2; A0A641J6U1; A0A6D0UCH6; A0A6L6RZ23; A0A6N8P9J3; A0A827BBU1; A0A829IMX9; A0A8A9FI50; A0A8B5MA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400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lditol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0A0FCP4; A0A3P4Z1A7; A0A0K4GBA4; A0A6N8Q549; A0A789MBN3; A0A826XBG0; A0A377CD10; A0A2X1K1Q5; A0A0P0SWP2; A0A5B9AHZ7; D6I9G0; D3GZF3; A0A4Y9XHJ6; A0A4P0YBN2; A0A5P0JCN2; A0A641J6U1; A0A6D0UCH6; A0A6L6RZ23; A0A6N8P9J3; A0A827BBU1; A0A829IMX9; A0A8A9FI50; A0A8B5MA57; A0A0K4PX90; P76015; A0A0H2VDQ8; A0A2T1LK09; A0A791VCX8; A0A853WIQ8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55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S2-3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9310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mine catabolic process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6G4BZV9; A0A771BBG3; A0A777SAD9; A0A7U9ASB9; A0A7U9FZE8; A0A827E0G2; A0A853RYC6; A0A8B4PN44; A0A8B5PFJ8; P0A952; A0A6C8TFT0; A0A6C9QTS1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24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ellular biogenic amine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6G4BZV9; A0A771BBG3; A0A777SAD9; A0A7U9ASB9; A0A7U9FZE8; A0A827E0G2; A0A853RYC6; A0A8B4PN44; A0A8B5PFJ8; P0A952; A0A6C8TFT0; A0A6C9QTS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424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ellular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15977; A0A831F693; A0A0E1SXQ0; A0A6L4XH05; A0A827JUP0; A0A828URM2; A0A6L7E3U8; A0A0E0XTU6; A0A376Q109; A0A377CHB4; A0A2X7Q036; P0AB72; A0A376HSY3; I2SXA9; A0A3L0W8F0; A0A7L5VD19; A0A826VW02; A0A837MF64; A0A829DRF6; A0A7A9N155; U9XXA4; A0A6D0J7W9; A0A5D8MVY1; A0A377CPF6; A0A6M0PZZ0; A0A7L7XED2; D3QQ79; D7Y521; A0A3L0W5P1; P52129; A0A6M0PZM1; A0A6N8Q371; A0A6N8QE93; A0A765T0J1; A0A838AU16; B6I4S5; F4TAV4; Q8XE60; A0A3L0VT52; A0A831FLZ4; A0A854RJR3; A0A0K4GWR9; B1LDE8; A0A2X1N7G4; A0A6D0C6T7; A0A7H9LNK0; A0A827VKB6; A0A843M746; A0A6N8NDP3; A0A854ADD1; A0A6G4BZV9; A0A771BBG3; A0A777SAD9; A0A7U9ASB9; A0A7U9FZE8; A0A827E0G2; A0A853RYC6; A0A8B4PN44; A0A8B5PFJ8; A0A2Y8JQV3; A0A7B5NX36; A0A4U9U1E4; A0A484Y4B5; A0A376I3P5; A0A6N8Q332; A0A7D7PKU0; A0A376MCS7; A0A829DGU5; A0A827UE97; B7UQ77; A0A417ZT69; A0A2H4TNY6; A0A6L7A3K9; A0A6M7H4E4; A0A377CD10; A0A2X1K1Q5; A0A0P0SWP2; A0A5B9AHZ7; D6I9G0; D3GZF3; A0A4Y9XHJ6; A0A4P0YBN2; A0A5P0JCN2; A0A641J6U1; A0A6D0UCH6; A0A6L6RZ23; A0A6N8P9J3; A0A827BBU1; A0A829IMX9; A0A831FCK9; A0A8A9FI50; A0A8B5MA57; A0A771MQY9; A0A6D0GV09; P76015; A0A0K4HJP4; A0A862ZHA6; A0A7U9LLG9; A0A826ZD52; A0A827NRZ2; A0A4Y5R2G0; A0A271QSQ8; A0A789MAE1; A0A4P0YY48; A0A6D0GXH7; A0A829L4W9; A0A7L5L228; A0A3A6RSW6; A0A827HLW1; A0A7U2WD15; A0A8A8NQQ1; A0A7D7I018; A0A827CGX5; A0A774NC69; A0A843NGY2; A0A3W5Y3R9; A0A777RRA0; A0A827EK03; A0A8A5IM57; F4T6A9; A0A6G6L2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2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190157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organic substance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15977; A0A831F693; A0A0E1SXQ0; A0A6L4XH05; A0A827JUP0; A0A828URM2; A0A6L7E3U8; A0A376HSY3; A0A3L0W8F0; A0A826VW02; A0A829L4W9; A0A0E0XTU6; A0A376Q109; A0A377CHB4; A0A2X7Q036; P0AB72; I2SXA9; A0A7L5VD19; A0A837MF64; A0A829DRF6; A0A7A9N155; U9XXA4; A0A6D0J7W9; A0A5D8MVY1; A0A377CPF6; A0A6M0PZZ0; A0A7L7XED2; D3QQ79; D7Y521; A0A3L0W5P1; P52129; A0A6M0PZM1; A0A6N8Q371; A0A6N8QE93; A0A765T0J1; A0A838AU16; B6I4S5; F4TAV4; Q8XE60; A0A3L0VT52; A0A831FLZ4; A0A854RJR3; A0A0K4GWR9; B1LDE8; A0A2X1N7G4; A0A6D0C6T7; A0A7H9LNK0; A0A827VKB6; A0A843M746; A0A6N8NDP3; A0A854ADD1; A0A6G4BZV9; A0A771BBG3; A0A777SAD9; A0A7U9ASB9; A0A7U9FZE8; A0A827E0G2; A0A853RYC6; A0A8B4PN44; A0A8B5PFJ8; P0A952; A0A2Y8JQV3; A0A7B5NX36; A0A4U9U1E4; A0A484Y4B5; A0A376I3P5; A0A6N8Q332; A0A7D7PKU0; A0A376MCS7; A0A829DGU5; A0A827UE97; A0A377A8R1; A0A417ZT69; A0A2H4TNY6; A0A6L7A3K9; A0A6M7H4E4; A0A7H9LX11; Q8XAW8; A0A377CD10; A0A2X1K1Q5; A0A0P0SWP2; A0A5B9AHZ7; D6I9G0; D3GZF3; A0A4Y9XHJ6; A0A4P0YBN2; A0A5P0JCN2; A0A641J6U1; A0A6D0UCH6; A0A6L6RZ23; A0A6N8P9J3; A0A827BBU1; A0A829IMX9; A0A831FCK9; A0A8A9FI50; A0A8B5MA57; A0A771MQY9; A0A6D0GV09; P76015; A0A0K4HJP4; A0A862ZHA6; A0A7U9LLG9; A0A827TFN0; A0A826ZD52; A0A827NRZ2; A0A4Y5R2G0; A0A1X3LVF6; A0A7H9QPU0; A0A4P0YY48; A0A6D0GXH7; A0A7L5L228; A0A3A6RSW6; A0A827HLW1; A0A7U2WD15; A0A8A8NQQ1; A0A7D7I018; A0A827CGX5; A0A774NC69; A0A843NGY2; A0A6C8TFT0; A0A6C9QTS1; A0A3U1V7R9; A0A3W5Y3R9; A0A777RRA0; A0A827EK03; A0A8A5IM57; F4T6A9; A0A6G6L2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2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905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15977; A0A831F693; A0A0E1SXQ0; A0A6L4XH05; A0A827JUP0; A0A828URM2; A0A6L7E3U8; A0A376HSY3; A0A3L0W8F0; A0A826VW02; A0A829L4W9; A0A0E0XTU6; A0A376Q109; A0A377CHB4; A0A2X7Q036; P0AB72; I2SXA9; A0A7L5VD19; A0A837MF64; A0A829DRF6; A0A7A9N155; U9XXA4; A0A6D0J7W9; A0A5D8MVY1; A0A377CPF6; A0A6M0PZZ0; A0A7L7XED2; D3QQ79; D7Y521; A0A3L0W5P1; P52129; A0A6M0PZM1; A0A6N8Q371; A0A6N8QE93; A0A765T0J1; A0A838AU16; B6I4S5; F4TAV4; Q8XE60; A0A3L0VT52; A0A831FLZ4; A0A854RJR3; A0A0K4GWR9; B1LDE8; A0A2X1N7G4; A0A6D0C6T7; A0A7H9LNK0; A0A827VKB6; A0A843M746; A0A6N8NDP3; A0A854ADD1; A0A6G4BZV9; A0A771BBG3; A0A777SAD9; A0A7U9ASB9; A0A7U9FZE8; A0A827E0G2; A0A853RYC6; A0A8B4PN44; A0A8B5PFJ8; P0A952; A0A2Y8JQV3; A0A7B5NX36; A0A4U9U1E4; A0A484Y4B5; A0A376I3P5; A0A6N8Q332; A0A7D7PKU0; A0A376MCS7; A0A829DGU5; A0A827UE97; A0A377A8R1; B7UQ77; A0A417ZT69; A0A2H4TNY6; A0A6L7A3K9; A0A6M7H4E4; A0A7H9LX11; Q8XAW8; A0A377CD10; A0A2X1K1Q5; A0A0P0SWP2; A0A5B9AHZ7; D6I9G0; D3GZF3; A0A4Y9XHJ6; A0A4P0YBN2; A0A5P0JCN2; A0A641J6U1; A0A6D0UCH6; A0A6L6RZ23; A0A6N8P9J3; A0A827BBU1; A0A829IMX9; A0A831FCK9; A0A8A9FI50; A0A8B5MA57; A0A771MQY9; A0A6D0GV09; P76015; A0A0K4HJP4; A0A862ZHA6; A0A7U9LLG9; A0A827TFN0; A0A826ZD52; A0A827NRZ2; A0A4Y5R2G0; A0A1X3LVF6; A0A7H9QPU0; A0A271QSQ8; A0A789MAE1; A0A4P0YY48; A0A6D0GXH7; A0A7L5L228; A0A3A6RSW6; A0A827HLW1; A0A7U2WD15; A0A8A8NQQ1; A0A7D7I018; A0A827CGX5; A0A774NC69; A0A843NGY2; A0A6C8TFT0; A0A6C9QTS1; A0A3U1V7R9; A0A3W5Y3R9; A0A777RRA0; A0A827EK03; A0A8A5IM57; F4T6A9; A0A6G6L2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3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428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small molecule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0E1SXQ0; A0A6L4XH05; A0A827JUP0; A0A828URM2; A0A376HSY3; A0A3L0W8F0; A0A826VW02; A0A829L4W9; A0A0E0XTU6; A0A0K4GWR9; B1LDE8; A0A2X1N7G4; A0A6D0C6T7; A0A7H9LNK0; A0A827VKB6; A0A843M746; A0A6N8NDP3; A0A854ADD1; A0A6G4BZV9; A0A771BBG3; A0A777SAD9; A0A7U9ASB9; A0A7U9FZE8; A0A827E0G2; A0A853RYC6; A0A8B4PN44; A0A8B5PFJ8; A0A2Y8JQV3; A0A7B5NX36; A0A827UE97; A0A417ZT69; A0A2H4TNY6; A0A6L7A3K9; A0A6M7H4E4; A0A7H9LX11; Q8XAW8; A0A377CD10; A0A2X1K1Q5; A0A0P0SWP2; A0A5B9AHZ7; D6I9G0; D3GZF3; A0A4Y9XHJ6; A0A4P0YBN2; A0A5P0JCN2; A0A641J6U1; A0A6D0UCH6; A0A6L6RZ23; A0A6N8P9J3; A0A827BBU1; A0A829IMX9; A0A831FCK9; A0A8A9FI50; A0A8B5MA57; A0A771MQY9; A0A6D0GV09; P76015; A0A0K4HJP4; A0A862ZHA6; A0A7U9LLG9; A0A826ZD52; A0A827NRZ2; A0A1X3LVF6; A0A7H9QPU0; A0A7L5L228; A0A827HLW1; A0A829DRF6; A0A7U2WD15; A0A8A8NQQ1; A0A774NC69; A0A843NGY2; A0A6C8TFT0; A0A6C9QTS1; A0A3U1V7R9; A0A3W5Y3R9; A0A777RRA0; A0A827EK03; A0A8A5IM57; F4T6A9; A0A6G6L2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243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indole-containing compound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907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romatic amino acid family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621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indolalkylamine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656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tryptophan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190160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lpha-amino acid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0E1SXQ0; A0A6L4XH05; A0A827JUP0; A0A828URM2; A0A0K4GWR9; B1LDE8; A0A2X1N7G4; A0A6D0C6T7; A0A7H9LNK0; A0A827VKB6; A0A843M746; A0A6N8NDP3; A0A854ADD1; A0A6G4BZV9; A0A771BBG3; A0A777SAD9; A0A7U9ASB9; A0A7U9FZE8; A0A827E0G2; A0A853RYC6; A0A8B4PN44; A0A8B5PFJ8; A0A771MQY9; A0A6D0GV09; A0A7L5L228; A0A827EK03; A0A8A5IM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906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ellular amino acid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0E1SXQ0; A0A6L4XH05; A0A827JUP0; A0A828URM2; A0A0K4GWR9; B1LDE8; A0A2X1N7G4; A0A6D0C6T7; A0A7H9LNK0; A0A827VKB6; A0A843M746; A0A6N8NDP3; A0A854ADD1; A0A6G4BZV9; A0A771BBG3; A0A777SAD9; A0A7U9ASB9; A0A7U9FZE8; A0A827E0G2; A0A853RYC6; A0A8B4PN44; A0A8B5PFJ8; A0A771MQY9; A0A6D0GV09; A0A7L5L228; A0A827EK03; A0A8A5IM57; A0A2Y8JQV3; A0A7B5NX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930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mine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377D334; A0A6G4BZV9; A0A771BBG3; A0A777SAD9; A0A7U9ASB9; A0A7U9FZE8; A0A827E0G2; A0A853RYC6; A0A8B4PN44; A0A8B5PFJ8; P0A952; A0A0K4GWR9; B1LDE8; B1LQY8; A0A4Y5R2G0; A0A6C8TFT0; A0A6C9QTS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1940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alactitol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377CD10; A0A2X1K1Q5; A0A0P0SWP2; A0A5B9AHZ7; D6I9G0; D3GZF3; A0A4Y9XHJ6; A0A4P0YBN2; A0A5P0JCN2; A0A641J6U1; A0A6D0UCH6; A0A6L6RZ23; A0A6N8P9J3; A0A827BBU1; A0A829IMX9; A0A831FCK9; A0A8A9FI50; A0A8B5MA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657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ellular biogenic amine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377D334; A0A6G4BZV9; A0A771BBG3; A0A777SAD9; A0A7U9ASB9; A0A7U9FZE8; A0A827E0G2; A0A853RYC6; A0A8B4PN44; A0A8B5PFJ8; P0A952; A0A0K4GWR9; B1LDE8; A0A6C8TFT0; A0A6C9QTS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1940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hexitol ca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377CD10; A0A2X1K1Q5; A0A0P0SWP2; A0A5B9AHZ7; D6I9G0; D3GZF3; A0A4Y9XHJ6; A0A4P0YBN2; A0A5P0JCN2; A0A641J6U1; A0A6D0UCH6; A0A6L6RZ23; A0A6N8P9J3; A0A827BBU1; A0A829IMX9; A0A831FCK9; A0A8A9FI50; A0A8B5MA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410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ellular amine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377D334; A0A6G4BZV9; A0A771BBG3; A0A777SAD9; A0A7U9ASB9; A0A7U9FZE8; A0A827E0G2; A0A853RYC6; A0A8B4PN44; A0A8B5PFJ8; P0A952; A0A0K4GWR9; B1LDE8; A0A4Y5R2G0; A0A6C8TFT0; A0A6C9QTS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243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indole-containing compound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377D334; 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658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indolalkylamine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377D334; 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5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6568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tryptophan metabolic process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377D334; A0A6G4BZV9; A0A771BBG3; A0A777SAD9; A0A7U9ASB9; A0A7U9FZE8; A0A827E0G2; A0A853RYC6; A0A8B4PN44; A0A8B5PFJ8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>
      <w:pPr>
        <w:rPr>
          <w:rFonts w:asciiTheme="majorBidi" w:hAnsiTheme="majorBidi" w:cstheme="majorBidi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4NjIyZWRmNDRhMThlMGRlY2RkMTQzMjVhNGFlMTEifQ=="/>
  </w:docVars>
  <w:rsids>
    <w:rsidRoot w:val="476B0ED6"/>
    <w:rsid w:val="001A26F6"/>
    <w:rsid w:val="00730077"/>
    <w:rsid w:val="00857D1A"/>
    <w:rsid w:val="00860958"/>
    <w:rsid w:val="009A33FC"/>
    <w:rsid w:val="090B45A8"/>
    <w:rsid w:val="0A83216D"/>
    <w:rsid w:val="0D820CD9"/>
    <w:rsid w:val="10C047F9"/>
    <w:rsid w:val="1E7C62B4"/>
    <w:rsid w:val="22651C11"/>
    <w:rsid w:val="34634107"/>
    <w:rsid w:val="413B6B92"/>
    <w:rsid w:val="417B41BA"/>
    <w:rsid w:val="462B1773"/>
    <w:rsid w:val="470444C5"/>
    <w:rsid w:val="476B0ED6"/>
    <w:rsid w:val="47AA76F0"/>
    <w:rsid w:val="578C056F"/>
    <w:rsid w:val="58795F3A"/>
    <w:rsid w:val="5B6339F0"/>
    <w:rsid w:val="605A4B46"/>
    <w:rsid w:val="60934D78"/>
    <w:rsid w:val="61702FCB"/>
    <w:rsid w:val="62A418CA"/>
    <w:rsid w:val="6FE65EA5"/>
    <w:rsid w:val="71B8703D"/>
    <w:rsid w:val="72315D5B"/>
    <w:rsid w:val="7DB8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autoRedefine/>
    <w:qFormat/>
    <w:uiPriority w:val="0"/>
    <w:pPr>
      <w:keepNext/>
      <w:keepLines/>
      <w:suppressLineNumbers/>
      <w:spacing w:before="480" w:after="360"/>
      <w:outlineLvl w:val="0"/>
    </w:pPr>
    <w:rPr>
      <w:rFonts w:ascii="Times New Roman" w:hAnsi="Times New Roman" w:cs="Times New Roman"/>
      <w:kern w:val="44"/>
      <w:sz w:val="30"/>
      <w:szCs w:val="30"/>
    </w:rPr>
  </w:style>
  <w:style w:type="paragraph" w:styleId="3">
    <w:name w:val="heading 3"/>
    <w:basedOn w:val="4"/>
    <w:next w:val="1"/>
    <w:link w:val="10"/>
    <w:autoRedefine/>
    <w:semiHidden/>
    <w:unhideWhenUsed/>
    <w:qFormat/>
    <w:uiPriority w:val="0"/>
    <w:pPr>
      <w:keepNext/>
      <w:keepLines/>
      <w:spacing w:after="120"/>
      <w:jc w:val="both"/>
      <w:outlineLvl w:val="2"/>
    </w:pPr>
    <w:rPr>
      <w:rFonts w:ascii="Times New Roman" w:hAnsi="Times New Roman" w:eastAsia="黑体" w:cs="Times New Roman"/>
      <w:bCs/>
      <w:sz w:val="2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itle"/>
    <w:basedOn w:val="1"/>
    <w:autoRedefine/>
    <w:qFormat/>
    <w:uiPriority w:val="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table" w:styleId="6">
    <w:name w:val="Table Grid"/>
    <w:basedOn w:val="5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Heading 1 Char"/>
    <w:basedOn w:val="7"/>
    <w:link w:val="2"/>
    <w:autoRedefine/>
    <w:qFormat/>
    <w:uiPriority w:val="9"/>
    <w:rPr>
      <w:rFonts w:ascii="Times New Roman" w:hAnsi="Times New Roman" w:cs="Times New Roman" w:eastAsiaTheme="minorEastAsia"/>
      <w:kern w:val="44"/>
      <w:sz w:val="30"/>
      <w:szCs w:val="30"/>
    </w:rPr>
  </w:style>
  <w:style w:type="paragraph" w:customStyle="1" w:styleId="9">
    <w:name w:val="标题2"/>
    <w:basedOn w:val="4"/>
    <w:autoRedefine/>
    <w:qFormat/>
    <w:uiPriority w:val="0"/>
    <w:pPr>
      <w:widowControl/>
      <w:spacing w:before="480" w:after="120"/>
      <w:jc w:val="left"/>
    </w:pPr>
    <w:rPr>
      <w:rFonts w:ascii="Times New Roman" w:hAnsi="Times New Roman" w:eastAsia="黑体" w:cs="Times New Roman"/>
      <w:sz w:val="28"/>
      <w:szCs w:val="28"/>
    </w:rPr>
  </w:style>
  <w:style w:type="character" w:customStyle="1" w:styleId="10">
    <w:name w:val="Heading 3 Char"/>
    <w:basedOn w:val="7"/>
    <w:link w:val="3"/>
    <w:autoRedefine/>
    <w:qFormat/>
    <w:uiPriority w:val="9"/>
    <w:rPr>
      <w:rFonts w:ascii="Times New Roman" w:hAnsi="Times New Roman" w:eastAsia="黑体" w:cs="Times New Roman"/>
      <w:b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3638</Words>
  <Characters>20738</Characters>
  <Lines>172</Lines>
  <Paragraphs>48</Paragraphs>
  <TotalTime>26</TotalTime>
  <ScaleCrop>false</ScaleCrop>
  <LinksUpToDate>false</LinksUpToDate>
  <CharactersWithSpaces>2432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9:56:00Z</dcterms:created>
  <dc:creator>hcd</dc:creator>
  <cp:keywords>fileTagC:90710595dfd35aa28eb73d194e1cd0b4c40da739</cp:keywords>
  <cp:lastModifiedBy>JH</cp:lastModifiedBy>
  <dcterms:modified xsi:type="dcterms:W3CDTF">2024-03-28T05:12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4D1549A5C0410B8F683F28A3C2B0B2_13</vt:lpwstr>
  </property>
  <property fmtid="{D5CDD505-2E9C-101B-9397-08002B2CF9AE}" pid="3" name="KSOProductBuildVer">
    <vt:lpwstr>2052-12.1.0.16388</vt:lpwstr>
  </property>
</Properties>
</file>